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4FC74" w14:textId="5B178C4C" w:rsidR="0032053E" w:rsidRDefault="00BF53CB" w:rsidP="00796414">
      <w:pPr>
        <w:spacing w:line="480" w:lineRule="auto"/>
        <w:rPr>
          <w:rFonts w:cs="Times New Roman"/>
          <w:szCs w:val="28"/>
        </w:rPr>
      </w:pPr>
      <w:bookmarkStart w:id="0" w:name="_Hlk156734343"/>
      <w:r w:rsidRPr="0067648C">
        <w:rPr>
          <w:rFonts w:cs="Times New Roman"/>
          <w:szCs w:val="28"/>
        </w:rPr>
        <w:t xml:space="preserve">Supplementary table </w:t>
      </w:r>
      <w:r>
        <w:rPr>
          <w:rFonts w:cs="Times New Roman"/>
          <w:szCs w:val="28"/>
        </w:rPr>
        <w:t>1</w:t>
      </w:r>
      <w:r w:rsidRPr="0067648C">
        <w:rPr>
          <w:rFonts w:cs="Times New Roman"/>
          <w:szCs w:val="28"/>
        </w:rPr>
        <w:t xml:space="preserve">.  </w:t>
      </w:r>
      <w:r>
        <w:rPr>
          <w:rFonts w:cs="Times New Roman"/>
          <w:szCs w:val="28"/>
        </w:rPr>
        <w:t>Correlations between m</w:t>
      </w:r>
      <w:r w:rsidRPr="0067648C">
        <w:rPr>
          <w:rFonts w:cs="Times New Roman"/>
          <w:szCs w:val="28"/>
        </w:rPr>
        <w:t xml:space="preserve">aternal and fetal </w:t>
      </w:r>
      <w:r w:rsidR="002318F1">
        <w:rPr>
          <w:rFonts w:cs="Times New Roman"/>
          <w:szCs w:val="28"/>
        </w:rPr>
        <w:t>inflammatory biomarkers</w:t>
      </w:r>
      <w:r w:rsidRPr="0067648C">
        <w:rPr>
          <w:rFonts w:cs="Times New Roman"/>
          <w:szCs w:val="28"/>
        </w:rPr>
        <w:t xml:space="preserve"> </w:t>
      </w:r>
    </w:p>
    <w:tbl>
      <w:tblPr>
        <w:tblW w:w="7054" w:type="dxa"/>
        <w:tblLook w:val="04A0" w:firstRow="1" w:lastRow="0" w:firstColumn="1" w:lastColumn="0" w:noHBand="0" w:noVBand="1"/>
      </w:tblPr>
      <w:tblGrid>
        <w:gridCol w:w="2943"/>
        <w:gridCol w:w="1134"/>
        <w:gridCol w:w="1049"/>
        <w:gridCol w:w="1928"/>
      </w:tblGrid>
      <w:tr w:rsidR="0032053E" w:rsidRPr="00BF53CB" w14:paraId="21DBB44C" w14:textId="77777777" w:rsidTr="00D97620">
        <w:trPr>
          <w:trHeight w:val="521"/>
        </w:trPr>
        <w:tc>
          <w:tcPr>
            <w:tcW w:w="705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5EB2" w14:textId="54195F77" w:rsidR="0032053E" w:rsidRPr="00BF53CB" w:rsidRDefault="0032053E" w:rsidP="00D976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d blood inflammatory biomarkers</w:t>
            </w:r>
          </w:p>
        </w:tc>
      </w:tr>
      <w:tr w:rsidR="0032053E" w:rsidRPr="00BF53CB" w14:paraId="1F843FCA" w14:textId="77777777" w:rsidTr="00D97620">
        <w:trPr>
          <w:trHeight w:val="517"/>
        </w:trPr>
        <w:tc>
          <w:tcPr>
            <w:tcW w:w="705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09517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053E" w:rsidRPr="00BF53CB" w14:paraId="530F6311" w14:textId="77777777" w:rsidTr="00D97620">
        <w:trPr>
          <w:trHeight w:val="544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FF735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B8964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292B3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IL-6 (</w:t>
            </w:r>
            <w:proofErr w:type="spellStart"/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5C543" w14:textId="77777777" w:rsidR="00837032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NF-α </w:t>
            </w:r>
          </w:p>
          <w:p w14:paraId="61E2C0E8" w14:textId="6C6AE0FA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32053E" w:rsidRPr="00BF53CB" w14:paraId="0E241B88" w14:textId="77777777" w:rsidTr="00D97620">
        <w:trPr>
          <w:trHeight w:val="579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85467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ternal inflammatory biomarkers at the 1</w:t>
            </w:r>
            <w:r w:rsidRPr="00BF53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F53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GDM vis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AA300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BF796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6255D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2053E" w:rsidRPr="00BF53CB" w14:paraId="2AED44F5" w14:textId="77777777" w:rsidTr="00D97620">
        <w:trPr>
          <w:trHeight w:val="30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F378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0BE0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14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5C93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-0.108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6931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1995</w:t>
            </w:r>
          </w:p>
        </w:tc>
      </w:tr>
      <w:tr w:rsidR="0032053E" w:rsidRPr="00BF53CB" w14:paraId="1E3136AD" w14:textId="77777777" w:rsidTr="00D97620">
        <w:trPr>
          <w:trHeight w:val="29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41C5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0971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49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1D07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54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5B74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2434</w:t>
            </w:r>
          </w:p>
        </w:tc>
      </w:tr>
      <w:tr w:rsidR="0032053E" w:rsidRPr="00BF53CB" w14:paraId="1167DFBC" w14:textId="77777777" w:rsidTr="00D97620">
        <w:trPr>
          <w:trHeight w:val="29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53E7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IL-6 (</w:t>
            </w:r>
            <w:proofErr w:type="spellStart"/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/ml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A295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E38F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859D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0613</w:t>
            </w:r>
          </w:p>
        </w:tc>
      </w:tr>
      <w:tr w:rsidR="0032053E" w:rsidRPr="00BF53CB" w14:paraId="6E965A8D" w14:textId="77777777" w:rsidTr="00D97620">
        <w:trPr>
          <w:trHeight w:val="29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F7E7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3322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77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6D80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B2A7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7107</w:t>
            </w:r>
          </w:p>
        </w:tc>
      </w:tr>
      <w:tr w:rsidR="0032053E" w:rsidRPr="00BF53CB" w14:paraId="79C4C361" w14:textId="77777777" w:rsidTr="00D97620">
        <w:trPr>
          <w:trHeight w:val="266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C1AB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TNF-α (</w:t>
            </w:r>
            <w:proofErr w:type="spellStart"/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8D11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17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BE1D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24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189C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-0.0687</w:t>
            </w:r>
          </w:p>
        </w:tc>
      </w:tr>
      <w:tr w:rsidR="0032053E" w:rsidRPr="00BF53CB" w14:paraId="72DC9868" w14:textId="77777777" w:rsidTr="00D97620">
        <w:trPr>
          <w:trHeight w:val="29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84E9C" w14:textId="77777777" w:rsidR="0032053E" w:rsidRPr="00BF53CB" w:rsidRDefault="0032053E" w:rsidP="00513F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C7F93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39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7207C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63F70" w14:textId="77777777" w:rsidR="0032053E" w:rsidRPr="00BF53CB" w:rsidRDefault="0032053E" w:rsidP="00513F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3CB">
              <w:rPr>
                <w:rFonts w:eastAsia="Times New Roman" w:cs="Times New Roman"/>
                <w:color w:val="000000"/>
                <w:sz w:val="20"/>
                <w:szCs w:val="20"/>
              </w:rPr>
              <w:t>0.6818</w:t>
            </w:r>
          </w:p>
        </w:tc>
      </w:tr>
    </w:tbl>
    <w:p w14:paraId="6B42349B" w14:textId="02209883" w:rsidR="001A27F4" w:rsidRDefault="001A27F4" w:rsidP="00B84746">
      <w:pPr>
        <w:pStyle w:val="NoSpacing"/>
        <w:rPr>
          <w:rFonts w:eastAsia="Arial"/>
        </w:rPr>
      </w:pPr>
      <w:r>
        <w:rPr>
          <w:rFonts w:cs="Times New Roman"/>
          <w:szCs w:val="24"/>
          <w:lang w:val="en-GB"/>
        </w:rPr>
        <w:t>A</w:t>
      </w:r>
      <w:r w:rsidRPr="00727859">
        <w:rPr>
          <w:rFonts w:cs="Times New Roman"/>
          <w:szCs w:val="24"/>
          <w:lang w:val="en-GB"/>
        </w:rPr>
        <w:t xml:space="preserve">bbreviations: </w:t>
      </w:r>
      <w:r w:rsidRPr="006C075D">
        <w:rPr>
          <w:rFonts w:eastAsia="Arial"/>
          <w:i/>
          <w:lang w:val="en-GB"/>
        </w:rPr>
        <w:t>CRP</w:t>
      </w:r>
      <w:r w:rsidRPr="006C075D">
        <w:rPr>
          <w:rFonts w:eastAsia="Arial"/>
          <w:iCs/>
          <w:lang w:val="en-GB"/>
        </w:rPr>
        <w:t xml:space="preserve"> </w:t>
      </w:r>
      <w:r>
        <w:rPr>
          <w:rFonts w:eastAsia="Arial"/>
          <w:iCs/>
          <w:lang w:val="en-GB"/>
        </w:rPr>
        <w:t>C-reactive protein</w:t>
      </w:r>
      <w:r w:rsidRPr="006C075D">
        <w:rPr>
          <w:rFonts w:eastAsia="Arial"/>
          <w:iCs/>
          <w:lang w:val="en-GB"/>
        </w:rPr>
        <w:t xml:space="preserve">; </w:t>
      </w:r>
      <w:r w:rsidRPr="00727859">
        <w:rPr>
          <w:rFonts w:cs="Times New Roman"/>
          <w:i/>
          <w:iCs/>
          <w:szCs w:val="24"/>
          <w:lang w:val="en-GB"/>
        </w:rPr>
        <w:t>GDM</w:t>
      </w:r>
      <w:r w:rsidRPr="00727859">
        <w:rPr>
          <w:rFonts w:cs="Times New Roman"/>
          <w:szCs w:val="24"/>
          <w:lang w:val="en-GB"/>
        </w:rPr>
        <w:t xml:space="preserve"> gestational diabetes mellitus</w:t>
      </w:r>
      <w:r>
        <w:rPr>
          <w:rFonts w:cs="Times New Roman"/>
          <w:szCs w:val="24"/>
          <w:lang w:val="en-GB"/>
        </w:rPr>
        <w:t>;</w:t>
      </w:r>
      <w:r w:rsidRPr="00727859">
        <w:rPr>
          <w:rFonts w:cs="Times New Roman"/>
          <w:szCs w:val="24"/>
          <w:lang w:val="en-GB"/>
        </w:rPr>
        <w:t xml:space="preserve"> </w:t>
      </w:r>
      <w:r w:rsidRPr="006C075D">
        <w:rPr>
          <w:rFonts w:eastAsia="Arial"/>
          <w:i/>
          <w:lang w:val="en-GB"/>
        </w:rPr>
        <w:t>IL</w:t>
      </w:r>
      <w:r>
        <w:rPr>
          <w:rFonts w:eastAsia="Arial"/>
          <w:i/>
          <w:lang w:val="en-GB"/>
        </w:rPr>
        <w:t>-6</w:t>
      </w:r>
      <w:r w:rsidRPr="006C075D">
        <w:rPr>
          <w:rFonts w:eastAsia="Arial"/>
          <w:iCs/>
          <w:lang w:val="en-GB"/>
        </w:rPr>
        <w:t xml:space="preserve"> </w:t>
      </w:r>
      <w:r w:rsidRPr="006C075D">
        <w:rPr>
          <w:iCs/>
        </w:rPr>
        <w:t>interleukin</w:t>
      </w:r>
      <w:r>
        <w:rPr>
          <w:iCs/>
        </w:rPr>
        <w:t xml:space="preserve"> 6</w:t>
      </w:r>
      <w:r w:rsidRPr="006C075D">
        <w:rPr>
          <w:iCs/>
        </w:rPr>
        <w:t xml:space="preserve">; </w:t>
      </w:r>
      <w:r w:rsidRPr="006C075D">
        <w:rPr>
          <w:rFonts w:eastAsia="Arial"/>
          <w:i/>
          <w:iCs/>
        </w:rPr>
        <w:t>TNF-a</w:t>
      </w:r>
      <w:r w:rsidRPr="006C075D">
        <w:rPr>
          <w:rFonts w:eastAsia="Arial"/>
        </w:rPr>
        <w:t xml:space="preserve"> tumor necrosis factor alpha</w:t>
      </w:r>
      <w:r>
        <w:rPr>
          <w:rFonts w:eastAsia="Arial"/>
        </w:rPr>
        <w:t>.</w:t>
      </w:r>
    </w:p>
    <w:p w14:paraId="345FCCB1" w14:textId="17DEF584" w:rsidR="002318F1" w:rsidRDefault="002318F1" w:rsidP="00B84746">
      <w:pPr>
        <w:pStyle w:val="NoSpacing"/>
        <w:rPr>
          <w:lang w:eastAsia="pl-PL"/>
        </w:rPr>
      </w:pPr>
      <w:r>
        <w:rPr>
          <w:lang w:eastAsia="pl-PL"/>
        </w:rPr>
        <w:t xml:space="preserve">Correlation analyses </w:t>
      </w:r>
      <w:r>
        <w:rPr>
          <w:rFonts w:cs="Times New Roman"/>
          <w:szCs w:val="28"/>
        </w:rPr>
        <w:t>between m</w:t>
      </w:r>
      <w:r w:rsidRPr="0067648C">
        <w:rPr>
          <w:rFonts w:cs="Times New Roman"/>
          <w:szCs w:val="28"/>
        </w:rPr>
        <w:t xml:space="preserve">aternal and fetal </w:t>
      </w:r>
      <w:r>
        <w:rPr>
          <w:rFonts w:cs="Times New Roman"/>
          <w:szCs w:val="28"/>
        </w:rPr>
        <w:t xml:space="preserve">inflammatory biomarkers </w:t>
      </w:r>
      <w:r>
        <w:rPr>
          <w:lang w:eastAsia="pl-PL"/>
        </w:rPr>
        <w:t xml:space="preserve">using the </w:t>
      </w:r>
      <w:r w:rsidRPr="006C075D">
        <w:rPr>
          <w:lang w:eastAsia="pl-PL"/>
        </w:rPr>
        <w:t>Spearman’s rank correlation coefficient test</w:t>
      </w:r>
    </w:p>
    <w:p w14:paraId="1EBF5646" w14:textId="77777777" w:rsidR="002318F1" w:rsidRDefault="002318F1" w:rsidP="001A27F4">
      <w:pPr>
        <w:spacing w:before="0" w:after="200" w:line="480" w:lineRule="auto"/>
        <w:jc w:val="both"/>
        <w:rPr>
          <w:lang w:eastAsia="pl-PL"/>
        </w:rPr>
      </w:pPr>
    </w:p>
    <w:p w14:paraId="773A8C02" w14:textId="77777777" w:rsidR="002318F1" w:rsidRDefault="002318F1" w:rsidP="001A27F4">
      <w:pPr>
        <w:spacing w:before="0" w:after="200" w:line="480" w:lineRule="auto"/>
        <w:jc w:val="both"/>
        <w:rPr>
          <w:lang w:eastAsia="pl-PL"/>
        </w:rPr>
      </w:pPr>
    </w:p>
    <w:p w14:paraId="2F7F0837" w14:textId="77777777" w:rsidR="002318F1" w:rsidRDefault="002318F1" w:rsidP="001A27F4">
      <w:pPr>
        <w:spacing w:before="0" w:after="200" w:line="480" w:lineRule="auto"/>
        <w:jc w:val="both"/>
        <w:rPr>
          <w:lang w:eastAsia="pl-PL"/>
        </w:rPr>
      </w:pPr>
    </w:p>
    <w:p w14:paraId="1EA88FAE" w14:textId="77777777" w:rsidR="002318F1" w:rsidRDefault="002318F1" w:rsidP="001A27F4">
      <w:pPr>
        <w:spacing w:before="0" w:after="200" w:line="480" w:lineRule="auto"/>
        <w:jc w:val="both"/>
        <w:rPr>
          <w:lang w:eastAsia="pl-PL"/>
        </w:rPr>
      </w:pPr>
    </w:p>
    <w:p w14:paraId="5C66A461" w14:textId="77777777" w:rsidR="00D97620" w:rsidRDefault="00D97620" w:rsidP="001A27F4">
      <w:pPr>
        <w:spacing w:before="0" w:after="200" w:line="480" w:lineRule="auto"/>
        <w:jc w:val="both"/>
        <w:rPr>
          <w:lang w:eastAsia="pl-PL"/>
        </w:rPr>
      </w:pPr>
    </w:p>
    <w:p w14:paraId="6FF3B671" w14:textId="77777777" w:rsidR="002318F1" w:rsidRDefault="002318F1" w:rsidP="001A27F4">
      <w:pPr>
        <w:spacing w:before="0" w:after="200" w:line="480" w:lineRule="auto"/>
        <w:jc w:val="both"/>
        <w:rPr>
          <w:lang w:eastAsia="pl-PL"/>
        </w:rPr>
      </w:pPr>
    </w:p>
    <w:p w14:paraId="336A034A" w14:textId="77777777" w:rsidR="00B84746" w:rsidRDefault="00B84746" w:rsidP="001A27F4">
      <w:pPr>
        <w:spacing w:before="0" w:after="200" w:line="480" w:lineRule="auto"/>
        <w:jc w:val="both"/>
        <w:rPr>
          <w:lang w:eastAsia="pl-PL"/>
        </w:rPr>
      </w:pPr>
    </w:p>
    <w:p w14:paraId="7037E0E4" w14:textId="77777777" w:rsidR="00B84746" w:rsidRDefault="00B84746" w:rsidP="001A27F4">
      <w:pPr>
        <w:spacing w:before="0" w:after="200" w:line="480" w:lineRule="auto"/>
        <w:jc w:val="both"/>
        <w:rPr>
          <w:lang w:eastAsia="pl-PL"/>
        </w:rPr>
      </w:pPr>
    </w:p>
    <w:p w14:paraId="01A1858A" w14:textId="77777777" w:rsidR="002318F1" w:rsidRDefault="002318F1" w:rsidP="001A27F4">
      <w:pPr>
        <w:spacing w:before="0" w:after="200" w:line="480" w:lineRule="auto"/>
        <w:jc w:val="both"/>
        <w:rPr>
          <w:rFonts w:eastAsia="Arial"/>
        </w:rPr>
      </w:pPr>
    </w:p>
    <w:p w14:paraId="10F70A47" w14:textId="77777777" w:rsidR="00B84746" w:rsidRDefault="00B84746" w:rsidP="001A27F4">
      <w:pPr>
        <w:spacing w:before="0" w:after="200" w:line="480" w:lineRule="auto"/>
        <w:jc w:val="both"/>
        <w:rPr>
          <w:rFonts w:eastAsia="Arial"/>
        </w:rPr>
      </w:pPr>
    </w:p>
    <w:p w14:paraId="25FD88FF" w14:textId="6EC280AF" w:rsidR="00796414" w:rsidRDefault="00796414" w:rsidP="00B84746">
      <w:pPr>
        <w:pStyle w:val="NoSpacing"/>
      </w:pPr>
      <w:bookmarkStart w:id="1" w:name="_Hlk149512618"/>
      <w:r w:rsidRPr="0067648C">
        <w:lastRenderedPageBreak/>
        <w:t xml:space="preserve">Supplementary table </w:t>
      </w:r>
      <w:r w:rsidR="00BF53CB">
        <w:t>2</w:t>
      </w:r>
      <w:r w:rsidRPr="0067648C">
        <w:t xml:space="preserve">.  </w:t>
      </w:r>
      <w:bookmarkEnd w:id="1"/>
      <w:r w:rsidRPr="0067648C">
        <w:t xml:space="preserve">Maternal and fetal predictors of anthropometry </w:t>
      </w:r>
      <w:r>
        <w:t xml:space="preserve">at birth </w:t>
      </w:r>
      <w:r w:rsidRPr="0067648C">
        <w:t>in univariate regression analysis</w:t>
      </w:r>
    </w:p>
    <w:tbl>
      <w:tblPr>
        <w:tblW w:w="9621" w:type="dxa"/>
        <w:tblLayout w:type="fixed"/>
        <w:tblLook w:val="04A0" w:firstRow="1" w:lastRow="0" w:firstColumn="1" w:lastColumn="0" w:noHBand="0" w:noVBand="1"/>
      </w:tblPr>
      <w:tblGrid>
        <w:gridCol w:w="1605"/>
        <w:gridCol w:w="1027"/>
        <w:gridCol w:w="3180"/>
        <w:gridCol w:w="1069"/>
        <w:gridCol w:w="920"/>
        <w:gridCol w:w="920"/>
        <w:gridCol w:w="900"/>
      </w:tblGrid>
      <w:tr w:rsidR="008E2A33" w:rsidRPr="008E2A33" w14:paraId="78D53AC1" w14:textId="77777777" w:rsidTr="0054031F">
        <w:trPr>
          <w:trHeight w:val="372"/>
        </w:trPr>
        <w:tc>
          <w:tcPr>
            <w:tcW w:w="16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30FA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rth Anthropometric Parameters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7781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5E5BEA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07DC" w14:textId="44C7BA01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R </w:t>
            </w:r>
            <w:r w:rsidR="0054031F" w:rsidRPr="005403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</w:tc>
        <w:tc>
          <w:tcPr>
            <w:tcW w:w="18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AF5352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1C46C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E2A33" w:rsidRPr="008E2A33" w14:paraId="3B1149CD" w14:textId="77777777" w:rsidTr="0054031F">
        <w:trPr>
          <w:trHeight w:val="756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BE9DD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77E8E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EDB10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6C79C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ta-Coefficient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547A7F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C3747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E2A33" w:rsidRPr="008E2A33" w14:paraId="7F37BA14" w14:textId="77777777" w:rsidTr="0054031F">
        <w:trPr>
          <w:trHeight w:val="312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215B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6F69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Maternal Predicto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D056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RP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mg/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27C5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70B5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95C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2008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8E2A33" w:rsidRPr="008E2A33" w14:paraId="4FF2C5A3" w14:textId="77777777" w:rsidTr="0054031F">
        <w:trPr>
          <w:trHeight w:val="312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A961E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B253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E12F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IL-6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A968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D2B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CCAB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972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8E2A33" w:rsidRPr="008E2A33" w14:paraId="1B8E3A67" w14:textId="77777777" w:rsidTr="0054031F">
        <w:trPr>
          <w:trHeight w:val="312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4D548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2" w:name="_Hlk156734809"/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7078A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37EA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TNF-α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CC5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337A" w14:textId="611F4760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189</w:t>
            </w:r>
            <w:r w:rsidR="002318F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966E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BE5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010</w:t>
            </w:r>
          </w:p>
        </w:tc>
      </w:tr>
      <w:tr w:rsidR="008E2A33" w:rsidRPr="008E2A33" w14:paraId="4C139349" w14:textId="77777777" w:rsidTr="0054031F">
        <w:trPr>
          <w:trHeight w:val="288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3EB6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3" w:name="_Hlk156736442"/>
            <w:bookmarkStart w:id="4" w:name="_Hlk156736427"/>
            <w:bookmarkEnd w:id="2"/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95ED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Fetal Predicto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555A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CRP (mg/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36A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D5F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55C0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A53A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015</w:t>
            </w:r>
          </w:p>
        </w:tc>
      </w:tr>
      <w:bookmarkEnd w:id="3"/>
      <w:tr w:rsidR="008E2A33" w:rsidRPr="008E2A33" w14:paraId="6C6771B2" w14:textId="77777777" w:rsidTr="0054031F">
        <w:trPr>
          <w:trHeight w:val="288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430B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C992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D84F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IL-6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023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9E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E52C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9E8D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379</w:t>
            </w:r>
          </w:p>
        </w:tc>
      </w:tr>
      <w:tr w:rsidR="008E2A33" w:rsidRPr="008E2A33" w14:paraId="2416767A" w14:textId="77777777" w:rsidTr="0054031F">
        <w:trPr>
          <w:trHeight w:val="30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97C6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662A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2DED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TNF-α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C0AE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960B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251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08B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784</w:t>
            </w:r>
          </w:p>
        </w:tc>
      </w:tr>
      <w:bookmarkEnd w:id="4"/>
      <w:tr w:rsidR="008E2A33" w:rsidRPr="008E2A33" w14:paraId="0509854F" w14:textId="77777777" w:rsidTr="0054031F">
        <w:trPr>
          <w:trHeight w:val="312"/>
        </w:trPr>
        <w:tc>
          <w:tcPr>
            <w:tcW w:w="16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CBF4EC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BMI (kg/m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C9F8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Maternal Predicto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E677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RP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mg/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5FD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DD2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2F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C515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288</w:t>
            </w:r>
          </w:p>
        </w:tc>
      </w:tr>
      <w:tr w:rsidR="008E2A33" w:rsidRPr="008E2A33" w14:paraId="3E9A2018" w14:textId="77777777" w:rsidTr="0054031F">
        <w:trPr>
          <w:trHeight w:val="312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BD089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BF162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FBC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IL-6-α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EB0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E30B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CCF2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69B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377</w:t>
            </w:r>
          </w:p>
        </w:tc>
      </w:tr>
      <w:tr w:rsidR="008E2A33" w:rsidRPr="008E2A33" w14:paraId="13F1E2FA" w14:textId="77777777" w:rsidTr="0054031F">
        <w:trPr>
          <w:trHeight w:val="312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DFC61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5" w:name="_Hlk156736137"/>
          </w:p>
        </w:tc>
        <w:tc>
          <w:tcPr>
            <w:tcW w:w="10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57EFE7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283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TNF-α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9460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93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8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CB15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DA7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</w:tr>
      <w:tr w:rsidR="008E2A33" w:rsidRPr="008E2A33" w14:paraId="34BB3506" w14:textId="77777777" w:rsidTr="0054031F">
        <w:trPr>
          <w:trHeight w:val="288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D4412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6" w:name="_Hlk156736464"/>
            <w:bookmarkEnd w:id="5"/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49AB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Fetal Predicto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0AE0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CRP (mg/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007A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1.0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1EA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1.9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36A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333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017</w:t>
            </w:r>
          </w:p>
        </w:tc>
      </w:tr>
      <w:bookmarkEnd w:id="6"/>
      <w:tr w:rsidR="008E2A33" w:rsidRPr="008E2A33" w14:paraId="75BEC89F" w14:textId="77777777" w:rsidTr="0054031F">
        <w:trPr>
          <w:trHeight w:val="288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DE6A6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1C03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7149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IL-6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E15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04E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9392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FB85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203</w:t>
            </w:r>
          </w:p>
        </w:tc>
      </w:tr>
      <w:tr w:rsidR="008E2A33" w:rsidRPr="008E2A33" w14:paraId="42514449" w14:textId="77777777" w:rsidTr="0054031F">
        <w:trPr>
          <w:trHeight w:val="300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37B84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64540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A155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TNF-α (mg/ml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9281A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2857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1.5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629B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955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546</w:t>
            </w:r>
          </w:p>
        </w:tc>
      </w:tr>
      <w:tr w:rsidR="008E2A33" w:rsidRPr="008E2A33" w14:paraId="6D8D8BDE" w14:textId="77777777" w:rsidTr="0054031F">
        <w:trPr>
          <w:trHeight w:val="312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B56CE7" w14:textId="127BF59A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GA 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9F3A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Maternal Predicto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4E95" w14:textId="1777EBFF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RP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mg/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9427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76D5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AFA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B3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916</w:t>
            </w:r>
          </w:p>
        </w:tc>
      </w:tr>
      <w:tr w:rsidR="008E2A33" w:rsidRPr="008E2A33" w14:paraId="389FA670" w14:textId="77777777" w:rsidTr="0054031F">
        <w:trPr>
          <w:trHeight w:val="312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BB563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A8CFB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2FE2" w14:textId="20A241CE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IL-6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B82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BDD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BA0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F08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199</w:t>
            </w:r>
          </w:p>
        </w:tc>
      </w:tr>
      <w:tr w:rsidR="008E2A33" w:rsidRPr="008E2A33" w14:paraId="255E837B" w14:textId="77777777" w:rsidTr="0054031F">
        <w:trPr>
          <w:trHeight w:val="312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0FB64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909F7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0C05" w14:textId="3AD2845E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TNF-α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3A3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A6B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1.4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B6A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BD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322</w:t>
            </w:r>
          </w:p>
        </w:tc>
      </w:tr>
      <w:tr w:rsidR="008E2A33" w:rsidRPr="008E2A33" w14:paraId="2A23DA52" w14:textId="77777777" w:rsidTr="0054031F">
        <w:trPr>
          <w:trHeight w:val="288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6D9C1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934F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Fetal Predicto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2181" w14:textId="5D33DC9E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CRP (mg/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99B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6.4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EDA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20.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C43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7.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070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356</w:t>
            </w:r>
          </w:p>
        </w:tc>
      </w:tr>
      <w:tr w:rsidR="008E2A33" w:rsidRPr="008E2A33" w14:paraId="17E34E2D" w14:textId="77777777" w:rsidTr="0054031F">
        <w:trPr>
          <w:trHeight w:val="288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B4944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887F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6553" w14:textId="7F71925A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IL-6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E4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E40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77E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B8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990</w:t>
            </w:r>
          </w:p>
        </w:tc>
      </w:tr>
      <w:tr w:rsidR="008E2A33" w:rsidRPr="008E2A33" w14:paraId="75BD8EC9" w14:textId="77777777" w:rsidTr="0054031F">
        <w:trPr>
          <w:trHeight w:val="300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AC3EE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B420D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B63A" w14:textId="5470E426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TNF-α (mg/ml)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B02D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1.3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97C6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4.7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5035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3F3D1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428</w:t>
            </w:r>
          </w:p>
        </w:tc>
      </w:tr>
      <w:tr w:rsidR="008E2A33" w:rsidRPr="008E2A33" w14:paraId="53057728" w14:textId="77777777" w:rsidTr="0054031F">
        <w:trPr>
          <w:trHeight w:val="312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1BAA96" w14:textId="0672A454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GA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EFD2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Maternal Predicto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0F07" w14:textId="72FF48A9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RP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mg/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AD0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B0B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516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7C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953</w:t>
            </w:r>
          </w:p>
        </w:tc>
      </w:tr>
      <w:tr w:rsidR="008E2A33" w:rsidRPr="008E2A33" w14:paraId="59ADC0E3" w14:textId="77777777" w:rsidTr="0054031F">
        <w:trPr>
          <w:trHeight w:val="312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90AE8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423CC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7D2" w14:textId="233E6B3A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IL-6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D8B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78F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1F86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B11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192</w:t>
            </w:r>
          </w:p>
        </w:tc>
      </w:tr>
      <w:tr w:rsidR="008E2A33" w:rsidRPr="008E2A33" w14:paraId="61431BA3" w14:textId="77777777" w:rsidTr="0054031F">
        <w:trPr>
          <w:trHeight w:val="312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DAC03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7" w:name="_Hlk156736244"/>
          </w:p>
        </w:tc>
        <w:tc>
          <w:tcPr>
            <w:tcW w:w="10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4CF057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202F" w14:textId="38271C59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TNF-α at the 1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DM visit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781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CCC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F4C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1180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</w:tr>
      <w:bookmarkEnd w:id="7"/>
      <w:tr w:rsidR="008E2A33" w:rsidRPr="008E2A33" w14:paraId="3E17D37C" w14:textId="77777777" w:rsidTr="0054031F">
        <w:trPr>
          <w:trHeight w:val="288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828A2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C8B0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Fetal Predicto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C8C0" w14:textId="2DDEDAC6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CRP (mg/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C29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5A4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1.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8C3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5EC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721</w:t>
            </w:r>
          </w:p>
        </w:tc>
      </w:tr>
      <w:tr w:rsidR="008E2A33" w:rsidRPr="008E2A33" w14:paraId="5154CAF3" w14:textId="77777777" w:rsidTr="0054031F">
        <w:trPr>
          <w:trHeight w:val="288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91117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17F69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DA1A" w14:textId="793A7E43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IL-6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40E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A68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3226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9188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sz w:val="20"/>
                <w:szCs w:val="20"/>
              </w:rPr>
              <w:t>0.783</w:t>
            </w:r>
          </w:p>
        </w:tc>
      </w:tr>
      <w:tr w:rsidR="008E2A33" w:rsidRPr="008E2A33" w14:paraId="677B683C" w14:textId="77777777" w:rsidTr="0054031F">
        <w:trPr>
          <w:trHeight w:val="300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AA8A1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EA46" w14:textId="7777777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F6BB4" w14:textId="3DCF9797" w:rsidR="008E2A33" w:rsidRPr="008E2A33" w:rsidRDefault="008E2A33" w:rsidP="008E2A3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Cord blood TNF-α (</w:t>
            </w:r>
            <w:proofErr w:type="spellStart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  <w:r w:rsidR="005403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4031F" w:rsidRPr="005403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9E01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3607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-2.0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5DB8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1.6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3802" w14:textId="77777777" w:rsidR="008E2A33" w:rsidRPr="008E2A33" w:rsidRDefault="008E2A33" w:rsidP="008E2A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A33">
              <w:rPr>
                <w:rFonts w:eastAsia="Times New Roman" w:cs="Times New Roman"/>
                <w:color w:val="000000"/>
                <w:sz w:val="20"/>
                <w:szCs w:val="20"/>
              </w:rPr>
              <w:t>0.836</w:t>
            </w:r>
          </w:p>
        </w:tc>
      </w:tr>
    </w:tbl>
    <w:p w14:paraId="031A5C66" w14:textId="58CA206F" w:rsidR="0012186C" w:rsidRPr="00D97620" w:rsidRDefault="008E2A33" w:rsidP="00D97620">
      <w:pPr>
        <w:pStyle w:val="NoSpacing"/>
        <w:rPr>
          <w:rFonts w:eastAsia="Arial" w:cs="Times New Roman"/>
        </w:rPr>
      </w:pPr>
      <w:r w:rsidRPr="00D97620">
        <w:rPr>
          <w:rFonts w:cs="Times New Roman"/>
          <w:lang w:val="en-GB"/>
        </w:rPr>
        <w:t>A</w:t>
      </w:r>
      <w:r w:rsidR="0012186C" w:rsidRPr="00D97620">
        <w:rPr>
          <w:rFonts w:cs="Times New Roman"/>
          <w:lang w:val="en-GB"/>
        </w:rPr>
        <w:t xml:space="preserve">bbreviations: </w:t>
      </w:r>
      <w:r w:rsidR="0012186C" w:rsidRPr="00D97620">
        <w:rPr>
          <w:rFonts w:cs="Times New Roman"/>
          <w:i/>
          <w:iCs/>
          <w:lang w:val="en-GB"/>
        </w:rPr>
        <w:t>BMI</w:t>
      </w:r>
      <w:r w:rsidR="0012186C" w:rsidRPr="00D97620">
        <w:rPr>
          <w:rFonts w:cs="Times New Roman"/>
          <w:lang w:val="en-GB"/>
        </w:rPr>
        <w:t xml:space="preserve"> body mass index; </w:t>
      </w:r>
      <w:r w:rsidR="0012186C" w:rsidRPr="00D97620">
        <w:rPr>
          <w:rFonts w:cs="Times New Roman"/>
          <w:i/>
          <w:iCs/>
          <w:lang w:val="en-GB"/>
        </w:rPr>
        <w:t>CI</w:t>
      </w:r>
      <w:r w:rsidR="0012186C" w:rsidRPr="00D97620">
        <w:rPr>
          <w:rFonts w:cs="Times New Roman"/>
          <w:lang w:val="en-GB"/>
        </w:rPr>
        <w:t xml:space="preserve"> Confidence Interval; </w:t>
      </w:r>
      <w:r w:rsidR="0012186C" w:rsidRPr="00D97620">
        <w:rPr>
          <w:rFonts w:eastAsia="Arial" w:cs="Times New Roman"/>
          <w:i/>
          <w:lang w:val="en-GB"/>
        </w:rPr>
        <w:t>CRP</w:t>
      </w:r>
      <w:r w:rsidR="0012186C" w:rsidRPr="00D97620">
        <w:rPr>
          <w:rFonts w:eastAsia="Arial" w:cs="Times New Roman"/>
          <w:iCs/>
          <w:lang w:val="en-GB"/>
        </w:rPr>
        <w:t xml:space="preserve"> C-reactive protein; </w:t>
      </w:r>
      <w:r w:rsidR="0012186C" w:rsidRPr="00D97620">
        <w:rPr>
          <w:rFonts w:cs="Times New Roman"/>
          <w:i/>
          <w:iCs/>
          <w:lang w:val="en-GB"/>
        </w:rPr>
        <w:t>GDM</w:t>
      </w:r>
      <w:r w:rsidR="0012186C" w:rsidRPr="00D97620">
        <w:rPr>
          <w:rFonts w:cs="Times New Roman"/>
          <w:lang w:val="en-GB"/>
        </w:rPr>
        <w:t xml:space="preserve"> gestational diabetes mellitus; </w:t>
      </w:r>
      <w:r w:rsidR="0012186C" w:rsidRPr="00D97620">
        <w:rPr>
          <w:rFonts w:eastAsia="Arial" w:cs="Times New Roman"/>
          <w:i/>
          <w:lang w:val="en-GB"/>
        </w:rPr>
        <w:t>IL-6</w:t>
      </w:r>
      <w:r w:rsidR="0012186C" w:rsidRPr="00D97620">
        <w:rPr>
          <w:rFonts w:eastAsia="Arial" w:cs="Times New Roman"/>
          <w:iCs/>
          <w:lang w:val="en-GB"/>
        </w:rPr>
        <w:t xml:space="preserve"> </w:t>
      </w:r>
      <w:r w:rsidR="0012186C" w:rsidRPr="00D97620">
        <w:rPr>
          <w:rFonts w:cs="Times New Roman"/>
          <w:iCs/>
        </w:rPr>
        <w:t xml:space="preserve">interleukin 6; </w:t>
      </w:r>
      <w:r w:rsidR="0012186C" w:rsidRPr="00D97620">
        <w:rPr>
          <w:rFonts w:cs="Times New Roman"/>
          <w:lang w:val="en-GB"/>
        </w:rPr>
        <w:t xml:space="preserve">LGA large for gestational age; </w:t>
      </w:r>
      <w:r w:rsidR="0012186C" w:rsidRPr="00D97620">
        <w:rPr>
          <w:rFonts w:cs="Times New Roman"/>
          <w:i/>
          <w:iCs/>
          <w:lang w:val="en-GB"/>
        </w:rPr>
        <w:t xml:space="preserve">OR </w:t>
      </w:r>
      <w:r w:rsidR="0012186C" w:rsidRPr="00D97620">
        <w:rPr>
          <w:rFonts w:cs="Times New Roman"/>
          <w:lang w:val="en-GB"/>
        </w:rPr>
        <w:t>Odds Ratio;</w:t>
      </w:r>
      <w:r w:rsidR="00062D62" w:rsidRPr="00D97620">
        <w:rPr>
          <w:rFonts w:cs="Times New Roman"/>
          <w:lang w:val="en-GB"/>
        </w:rPr>
        <w:t xml:space="preserve"> </w:t>
      </w:r>
      <w:r w:rsidR="0012186C" w:rsidRPr="00D97620">
        <w:rPr>
          <w:rFonts w:cs="Times New Roman"/>
          <w:lang w:val="en-GB"/>
        </w:rPr>
        <w:t xml:space="preserve">SGA small for gestational age; </w:t>
      </w:r>
      <w:r w:rsidR="0012186C" w:rsidRPr="00D97620">
        <w:rPr>
          <w:rFonts w:eastAsia="Arial" w:cs="Times New Roman"/>
          <w:i/>
          <w:iCs/>
        </w:rPr>
        <w:t>TNF-a</w:t>
      </w:r>
      <w:r w:rsidR="0012186C" w:rsidRPr="00D97620">
        <w:rPr>
          <w:rFonts w:eastAsia="Arial" w:cs="Times New Roman"/>
        </w:rPr>
        <w:t xml:space="preserve"> tumor necrosis factor alpha.</w:t>
      </w:r>
    </w:p>
    <w:p w14:paraId="1DEE43AF" w14:textId="50250A8C" w:rsidR="0012186C" w:rsidRPr="00D97620" w:rsidRDefault="0012186C" w:rsidP="00D97620">
      <w:pPr>
        <w:pStyle w:val="NoSpacing"/>
        <w:rPr>
          <w:rFonts w:eastAsia="Arial" w:cs="Times New Roman"/>
        </w:rPr>
      </w:pPr>
      <w:r w:rsidRPr="00D97620">
        <w:rPr>
          <w:rFonts w:eastAsia="Arial" w:cs="Times New Roman"/>
          <w:vertAlign w:val="superscript"/>
        </w:rPr>
        <w:t>1</w:t>
      </w:r>
      <w:r w:rsidRPr="00D97620">
        <w:rPr>
          <w:rFonts w:eastAsia="Arial" w:cs="Times New Roman"/>
        </w:rPr>
        <w:t xml:space="preserve"> LGA: birth weight &gt;90th percentile for sex and gestational age using the Intergrowth 21</w:t>
      </w:r>
      <w:r w:rsidRPr="00D97620">
        <w:rPr>
          <w:rFonts w:eastAsia="Arial" w:cs="Times New Roman"/>
          <w:vertAlign w:val="superscript"/>
        </w:rPr>
        <w:t>st</w:t>
      </w:r>
      <w:r w:rsidRPr="00D97620">
        <w:rPr>
          <w:rFonts w:eastAsia="Arial" w:cs="Times New Roman"/>
        </w:rPr>
        <w:t xml:space="preserve"> newborn size application tool </w:t>
      </w:r>
      <w:r w:rsidR="0070729C">
        <w:rPr>
          <w:rFonts w:eastAsia="Arial" w:cs="Times New Roman"/>
        </w:rPr>
        <w:t>(37)</w:t>
      </w:r>
    </w:p>
    <w:p w14:paraId="58A7482B" w14:textId="74F23D11" w:rsidR="0012186C" w:rsidRPr="00D97620" w:rsidRDefault="0012186C" w:rsidP="00D97620">
      <w:pPr>
        <w:pStyle w:val="NoSpacing"/>
        <w:rPr>
          <w:rFonts w:eastAsia="Arial" w:cs="Times New Roman"/>
        </w:rPr>
      </w:pPr>
      <w:r w:rsidRPr="00D97620">
        <w:rPr>
          <w:rFonts w:cs="Times New Roman"/>
          <w:vertAlign w:val="superscript"/>
        </w:rPr>
        <w:t>2</w:t>
      </w:r>
      <w:r w:rsidRPr="00D97620">
        <w:rPr>
          <w:rFonts w:cs="Times New Roman"/>
        </w:rPr>
        <w:t xml:space="preserve"> SGA: </w:t>
      </w:r>
      <w:r w:rsidRPr="00D97620">
        <w:rPr>
          <w:rFonts w:eastAsia="Arial" w:cs="Times New Roman"/>
        </w:rPr>
        <w:t xml:space="preserve">birth weight ˂10th percentile for sex and gestational age using the Intergrowth newborn size application tool </w:t>
      </w:r>
      <w:r w:rsidR="0070729C">
        <w:rPr>
          <w:rFonts w:eastAsia="Arial" w:cs="Times New Roman"/>
        </w:rPr>
        <w:t>(37)</w:t>
      </w:r>
      <w:r w:rsidRPr="00D97620">
        <w:rPr>
          <w:rFonts w:eastAsia="Arial" w:cs="Times New Roman"/>
        </w:rPr>
        <w:t xml:space="preserve"> </w:t>
      </w:r>
    </w:p>
    <w:p w14:paraId="3D9B3F7B" w14:textId="6D389644" w:rsidR="0012186C" w:rsidRPr="00D97620" w:rsidRDefault="0012186C" w:rsidP="00D97620">
      <w:pPr>
        <w:pStyle w:val="NoSpacing"/>
        <w:rPr>
          <w:rFonts w:eastAsia="Arial" w:cs="Times New Roman"/>
        </w:rPr>
      </w:pPr>
      <w:r w:rsidRPr="00D97620">
        <w:rPr>
          <w:rFonts w:eastAsia="Arial" w:cs="Times New Roman"/>
          <w:vertAlign w:val="superscript"/>
        </w:rPr>
        <w:t>3</w:t>
      </w:r>
      <w:r w:rsidRPr="00D97620">
        <w:rPr>
          <w:rFonts w:eastAsia="Arial" w:cs="Times New Roman"/>
        </w:rPr>
        <w:t xml:space="preserve"> </w:t>
      </w:r>
      <w:r w:rsidRPr="00D97620">
        <w:rPr>
          <w:rFonts w:cs="Times New Roman"/>
          <w:lang w:val="en-GB"/>
        </w:rPr>
        <w:t>this value corresponds to an OR</w:t>
      </w:r>
    </w:p>
    <w:p w14:paraId="67028968" w14:textId="6A49916C" w:rsidR="00796414" w:rsidRPr="00D97620" w:rsidRDefault="00796414" w:rsidP="00D97620">
      <w:pPr>
        <w:pStyle w:val="NoSpacing"/>
        <w:rPr>
          <w:rFonts w:cs="Times New Roman"/>
          <w:szCs w:val="28"/>
        </w:rPr>
      </w:pPr>
      <w:r w:rsidRPr="00D97620">
        <w:rPr>
          <w:rFonts w:cs="Times New Roman"/>
          <w:szCs w:val="28"/>
        </w:rPr>
        <w:t>Univariate linear and logistic regression analyses at birth, adjusted for group allocation (intervention/</w:t>
      </w:r>
      <w:r w:rsidR="0012186C" w:rsidRPr="00D97620">
        <w:rPr>
          <w:rFonts w:cs="Times New Roman"/>
          <w:szCs w:val="28"/>
        </w:rPr>
        <w:t>usual care</w:t>
      </w:r>
      <w:r w:rsidRPr="00D97620">
        <w:rPr>
          <w:rFonts w:cs="Times New Roman"/>
          <w:szCs w:val="28"/>
        </w:rPr>
        <w:t xml:space="preserve">) and infant sex and </w:t>
      </w:r>
      <w:r w:rsidR="0012186C" w:rsidRPr="00D97620">
        <w:rPr>
          <w:rFonts w:cs="Times New Roman"/>
          <w:szCs w:val="28"/>
        </w:rPr>
        <w:t xml:space="preserve">gestational </w:t>
      </w:r>
      <w:r w:rsidRPr="00D97620">
        <w:rPr>
          <w:rFonts w:cs="Times New Roman"/>
          <w:szCs w:val="28"/>
        </w:rPr>
        <w:t>age (where appropriate).</w:t>
      </w:r>
    </w:p>
    <w:p w14:paraId="5E55FFE9" w14:textId="77777777" w:rsidR="0070729C" w:rsidRDefault="00796414" w:rsidP="0070729C">
      <w:pPr>
        <w:pStyle w:val="NoSpacing"/>
      </w:pPr>
      <w:r>
        <w:br w:type="page"/>
      </w:r>
      <w:r w:rsidRPr="00752DD5">
        <w:lastRenderedPageBreak/>
        <w:t xml:space="preserve">Supplementary table </w:t>
      </w:r>
      <w:r w:rsidR="00BF53CB">
        <w:t>3</w:t>
      </w:r>
      <w:r w:rsidRPr="00752DD5">
        <w:t xml:space="preserve">.  Maternal and fetal predictors of anthropometry </w:t>
      </w:r>
      <w:r>
        <w:t xml:space="preserve">at </w:t>
      </w:r>
      <w:r w:rsidRPr="00752DD5">
        <w:t>1 year in univariate regression analysis</w:t>
      </w:r>
    </w:p>
    <w:p w14:paraId="62A48E5B" w14:textId="77777777" w:rsidR="0070729C" w:rsidRDefault="0070729C" w:rsidP="0070729C">
      <w:pPr>
        <w:pStyle w:val="NoSpacing"/>
      </w:pPr>
    </w:p>
    <w:tbl>
      <w:tblPr>
        <w:tblW w:w="10374" w:type="dxa"/>
        <w:tblLook w:val="04A0" w:firstRow="1" w:lastRow="0" w:firstColumn="1" w:lastColumn="0" w:noHBand="0" w:noVBand="1"/>
      </w:tblPr>
      <w:tblGrid>
        <w:gridCol w:w="1605"/>
        <w:gridCol w:w="1443"/>
        <w:gridCol w:w="3061"/>
        <w:gridCol w:w="1223"/>
        <w:gridCol w:w="1084"/>
        <w:gridCol w:w="1009"/>
        <w:gridCol w:w="949"/>
        <w:tblGridChange w:id="8">
          <w:tblGrid>
            <w:gridCol w:w="1605"/>
            <w:gridCol w:w="1443"/>
            <w:gridCol w:w="3061"/>
            <w:gridCol w:w="1223"/>
            <w:gridCol w:w="1084"/>
            <w:gridCol w:w="1009"/>
            <w:gridCol w:w="949"/>
          </w:tblGrid>
        </w:tblGridChange>
      </w:tblGrid>
      <w:tr w:rsidR="0070729C" w:rsidRPr="003A090D" w14:paraId="117C7291" w14:textId="77777777" w:rsidTr="00853CFE">
        <w:trPr>
          <w:trHeight w:val="372"/>
        </w:trPr>
        <w:tc>
          <w:tcPr>
            <w:tcW w:w="16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2021C9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 year Anthropometric Parameters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0453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5B91A2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2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EED781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ta-Coefficient</w:t>
            </w:r>
          </w:p>
        </w:tc>
        <w:tc>
          <w:tcPr>
            <w:tcW w:w="209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CE6007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46E999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A090D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0729C" w:rsidRPr="003A090D" w14:paraId="42438133" w14:textId="77777777" w:rsidTr="00853CFE">
        <w:trPr>
          <w:trHeight w:val="672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3F24D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354B5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56A69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022FF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B7D36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F3BBC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729C" w:rsidRPr="003A090D" w14:paraId="4DE47CE3" w14:textId="77777777" w:rsidTr="00853CFE">
        <w:trPr>
          <w:trHeight w:val="312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5C91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F4C1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Maternal Predictor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DEF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CRP at the 1st GDM visit (mg/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77AF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2E58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C189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6E5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972</w:t>
            </w:r>
          </w:p>
        </w:tc>
      </w:tr>
      <w:tr w:rsidR="0070729C" w:rsidRPr="003A090D" w14:paraId="574172E1" w14:textId="77777777" w:rsidTr="00853CFE">
        <w:trPr>
          <w:trHeight w:val="312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7E74E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892E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E7E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IL-6 at the 1st GDM visit (</w:t>
            </w:r>
            <w:proofErr w:type="spellStart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3703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539F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B2F5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43AF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268</w:t>
            </w:r>
          </w:p>
        </w:tc>
      </w:tr>
      <w:tr w:rsidR="0070729C" w:rsidRPr="003A090D" w14:paraId="15D39052" w14:textId="77777777" w:rsidTr="00853CFE">
        <w:trPr>
          <w:trHeight w:val="312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0792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C19BF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695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TNF-α at the 1st GDM visit (</w:t>
            </w:r>
            <w:proofErr w:type="spellStart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E5F0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D990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6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5E0C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26A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</w:tr>
      <w:tr w:rsidR="0070729C" w:rsidRPr="003A090D" w14:paraId="0F125E70" w14:textId="77777777" w:rsidTr="00853CFE">
        <w:trPr>
          <w:trHeight w:val="288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5C07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58E6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Fetal Predictor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602D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Cord blood CRP (mg/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5220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5CCE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2.6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3A1B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3.5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ED89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778</w:t>
            </w:r>
          </w:p>
        </w:tc>
      </w:tr>
      <w:tr w:rsidR="0070729C" w:rsidRPr="003A090D" w14:paraId="3BEADC6C" w14:textId="77777777" w:rsidTr="00853CFE">
        <w:trPr>
          <w:trHeight w:val="288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B4F8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7678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B469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Cord blood IL-6 (</w:t>
            </w:r>
            <w:proofErr w:type="spellStart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950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29A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767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6531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175</w:t>
            </w:r>
          </w:p>
        </w:tc>
      </w:tr>
      <w:tr w:rsidR="0070729C" w:rsidRPr="003A090D" w14:paraId="7B29963C" w14:textId="77777777" w:rsidTr="00853CFE">
        <w:trPr>
          <w:trHeight w:val="30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6E9FC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3EB7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1C7F9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Cord blood TNF-α (</w:t>
            </w:r>
            <w:proofErr w:type="spellStart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7EF6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5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859A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2.09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21D84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301E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486</w:t>
            </w:r>
          </w:p>
        </w:tc>
      </w:tr>
      <w:tr w:rsidR="0070729C" w:rsidRPr="003A090D" w14:paraId="23BB93F9" w14:textId="77777777" w:rsidTr="00853CFE">
        <w:trPr>
          <w:trHeight w:val="312"/>
        </w:trPr>
        <w:tc>
          <w:tcPr>
            <w:tcW w:w="16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756381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4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F5C1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Maternal Predictor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8ED6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CRP at the 1st GDM visit (mg/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512D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1658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67E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C885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125</w:t>
            </w:r>
          </w:p>
        </w:tc>
      </w:tr>
      <w:tr w:rsidR="0070729C" w:rsidRPr="003A090D" w14:paraId="1E306E4C" w14:textId="77777777" w:rsidTr="00853CFE">
        <w:trPr>
          <w:trHeight w:val="312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88262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EDC05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D60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IL-6 at the 1st GDM visit (</w:t>
            </w:r>
            <w:proofErr w:type="spellStart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99A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15C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600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24F4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087</w:t>
            </w:r>
          </w:p>
        </w:tc>
      </w:tr>
      <w:tr w:rsidR="0070729C" w:rsidRPr="003A090D" w14:paraId="24A33373" w14:textId="77777777" w:rsidTr="00853CFE">
        <w:trPr>
          <w:trHeight w:val="312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4224A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45211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2035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TNF-α at the 1st GDM visit (</w:t>
            </w:r>
            <w:proofErr w:type="spellStart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66A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6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ED17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30E4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9B1A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70729C" w:rsidRPr="003A090D" w14:paraId="0F029410" w14:textId="77777777" w:rsidTr="00853CFE">
        <w:trPr>
          <w:trHeight w:val="288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9980C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4AD2F6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Fetal Predictor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EF9A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Cord blood CRP (mg/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E51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2.5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6C2F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3.6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9FC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1.4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EA40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</w:tr>
      <w:tr w:rsidR="0070729C" w:rsidRPr="003A090D" w14:paraId="7736B7AB" w14:textId="77777777" w:rsidTr="00853CFE">
        <w:trPr>
          <w:trHeight w:val="288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6D232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AC4B2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B64F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Cord blood IL-6 (</w:t>
            </w:r>
            <w:proofErr w:type="spellStart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FC7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0F47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1CC4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C5A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997</w:t>
            </w:r>
          </w:p>
        </w:tc>
      </w:tr>
      <w:tr w:rsidR="0070729C" w:rsidRPr="003A090D" w14:paraId="02B92BEE" w14:textId="77777777" w:rsidTr="00853CFE">
        <w:trPr>
          <w:trHeight w:val="300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10633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7755F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82BF" w14:textId="77777777" w:rsidR="0070729C" w:rsidRPr="003A090D" w:rsidRDefault="0070729C" w:rsidP="00853C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Cord blood TNF-α (mg/m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ACEF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2.1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149A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3.6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5899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color w:val="000000"/>
                <w:sz w:val="20"/>
                <w:szCs w:val="20"/>
              </w:rPr>
              <w:t>-0.68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BBAC8" w14:textId="77777777" w:rsidR="0070729C" w:rsidRPr="003A090D" w:rsidRDefault="0070729C" w:rsidP="00853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090D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</w:tr>
    </w:tbl>
    <w:p w14:paraId="1A144096" w14:textId="77777777" w:rsidR="0070729C" w:rsidRDefault="0070729C" w:rsidP="0070729C">
      <w:pPr>
        <w:pStyle w:val="NoSpacing"/>
      </w:pPr>
    </w:p>
    <w:p w14:paraId="5EBBFE85" w14:textId="77777777" w:rsidR="0070729C" w:rsidRDefault="0070729C" w:rsidP="0070729C">
      <w:pPr>
        <w:pStyle w:val="NoSpacing"/>
      </w:pPr>
    </w:p>
    <w:p w14:paraId="235B3CF2" w14:textId="15FE7ADC" w:rsidR="00B84746" w:rsidRDefault="00EA2215" w:rsidP="0070729C">
      <w:pPr>
        <w:pStyle w:val="NoSpacing"/>
        <w:rPr>
          <w:rFonts w:eastAsia="Arial"/>
        </w:rPr>
      </w:pPr>
      <w:r>
        <w:rPr>
          <w:lang w:val="en-GB"/>
        </w:rPr>
        <w:t>A</w:t>
      </w:r>
      <w:r w:rsidRPr="00727859">
        <w:rPr>
          <w:lang w:val="en-GB"/>
        </w:rPr>
        <w:t xml:space="preserve">bbreviations: </w:t>
      </w:r>
      <w:r w:rsidRPr="00727859">
        <w:rPr>
          <w:i/>
          <w:iCs/>
          <w:lang w:val="en-GB"/>
        </w:rPr>
        <w:t>BMI</w:t>
      </w:r>
      <w:r w:rsidRPr="00727859">
        <w:rPr>
          <w:lang w:val="en-GB"/>
        </w:rPr>
        <w:t xml:space="preserve"> body mass index</w:t>
      </w:r>
      <w:r>
        <w:rPr>
          <w:lang w:val="en-GB"/>
        </w:rPr>
        <w:t xml:space="preserve">; </w:t>
      </w:r>
      <w:r w:rsidRPr="00755EF0">
        <w:rPr>
          <w:i/>
          <w:iCs/>
          <w:lang w:val="en-GB"/>
        </w:rPr>
        <w:t>CI</w:t>
      </w:r>
      <w:r>
        <w:rPr>
          <w:lang w:val="en-GB"/>
        </w:rPr>
        <w:t xml:space="preserve"> Confidence Interval; </w:t>
      </w:r>
      <w:r w:rsidRPr="006C075D">
        <w:rPr>
          <w:rFonts w:eastAsia="Arial"/>
          <w:i/>
          <w:lang w:val="en-GB"/>
        </w:rPr>
        <w:t>CRP</w:t>
      </w:r>
      <w:r w:rsidRPr="006C075D">
        <w:rPr>
          <w:rFonts w:eastAsia="Arial"/>
          <w:iCs/>
          <w:lang w:val="en-GB"/>
        </w:rPr>
        <w:t xml:space="preserve"> </w:t>
      </w:r>
      <w:r>
        <w:rPr>
          <w:rFonts w:eastAsia="Arial"/>
          <w:iCs/>
          <w:lang w:val="en-GB"/>
        </w:rPr>
        <w:t>C-reactive protein</w:t>
      </w:r>
      <w:r w:rsidRPr="006C075D">
        <w:rPr>
          <w:rFonts w:eastAsia="Arial"/>
          <w:iCs/>
          <w:lang w:val="en-GB"/>
        </w:rPr>
        <w:t xml:space="preserve">; </w:t>
      </w:r>
      <w:r w:rsidRPr="00727859">
        <w:rPr>
          <w:i/>
          <w:iCs/>
          <w:lang w:val="en-GB"/>
        </w:rPr>
        <w:t>GDM</w:t>
      </w:r>
      <w:r w:rsidRPr="00727859">
        <w:rPr>
          <w:lang w:val="en-GB"/>
        </w:rPr>
        <w:t xml:space="preserve"> gestational diabetes mellitus</w:t>
      </w:r>
      <w:r>
        <w:rPr>
          <w:lang w:val="en-GB"/>
        </w:rPr>
        <w:t>;</w:t>
      </w:r>
      <w:r w:rsidRPr="00727859">
        <w:rPr>
          <w:lang w:val="en-GB"/>
        </w:rPr>
        <w:t xml:space="preserve"> </w:t>
      </w:r>
      <w:r w:rsidRPr="006C075D">
        <w:rPr>
          <w:rFonts w:eastAsia="Arial"/>
          <w:i/>
          <w:lang w:val="en-GB"/>
        </w:rPr>
        <w:t>IL</w:t>
      </w:r>
      <w:r>
        <w:rPr>
          <w:rFonts w:eastAsia="Arial"/>
          <w:i/>
          <w:lang w:val="en-GB"/>
        </w:rPr>
        <w:t>-6</w:t>
      </w:r>
      <w:r w:rsidRPr="006C075D">
        <w:rPr>
          <w:rFonts w:eastAsia="Arial"/>
          <w:iCs/>
          <w:lang w:val="en-GB"/>
        </w:rPr>
        <w:t xml:space="preserve"> </w:t>
      </w:r>
      <w:r w:rsidRPr="006C075D">
        <w:rPr>
          <w:iCs/>
        </w:rPr>
        <w:t>interleukin</w:t>
      </w:r>
      <w:r>
        <w:rPr>
          <w:iCs/>
        </w:rPr>
        <w:t xml:space="preserve"> 6</w:t>
      </w:r>
      <w:r>
        <w:rPr>
          <w:lang w:val="en-GB"/>
        </w:rPr>
        <w:t xml:space="preserve">; </w:t>
      </w:r>
      <w:r w:rsidRPr="006C075D">
        <w:rPr>
          <w:rFonts w:eastAsia="Arial"/>
          <w:i/>
          <w:iCs/>
        </w:rPr>
        <w:t>TNF-a</w:t>
      </w:r>
      <w:r w:rsidRPr="006C075D">
        <w:rPr>
          <w:rFonts w:eastAsia="Arial"/>
        </w:rPr>
        <w:t xml:space="preserve"> tumor necrosis factor alpha</w:t>
      </w:r>
      <w:r>
        <w:rPr>
          <w:rFonts w:eastAsia="Arial"/>
        </w:rPr>
        <w:t>.</w:t>
      </w:r>
    </w:p>
    <w:p w14:paraId="30DCBB01" w14:textId="1F47DFA3" w:rsidR="00796414" w:rsidRPr="00B84746" w:rsidRDefault="00796414" w:rsidP="00B84746">
      <w:r w:rsidRPr="00752DD5">
        <w:rPr>
          <w:szCs w:val="28"/>
        </w:rPr>
        <w:t>Univariate linear and logistic regression analyses at 1 year, adjusted for group allocation (</w:t>
      </w:r>
      <w:r>
        <w:rPr>
          <w:szCs w:val="28"/>
        </w:rPr>
        <w:t>intervention</w:t>
      </w:r>
      <w:r w:rsidRPr="00752DD5">
        <w:rPr>
          <w:szCs w:val="28"/>
        </w:rPr>
        <w:t>/</w:t>
      </w:r>
      <w:r w:rsidR="00EA2215">
        <w:rPr>
          <w:szCs w:val="28"/>
        </w:rPr>
        <w:t>usual care</w:t>
      </w:r>
      <w:r w:rsidRPr="00752DD5">
        <w:rPr>
          <w:szCs w:val="28"/>
        </w:rPr>
        <w:t xml:space="preserve">) and infant sex and age (where appropriate). </w:t>
      </w:r>
      <w:bookmarkEnd w:id="0"/>
    </w:p>
    <w:sectPr w:rsidR="00796414" w:rsidRPr="00B84746" w:rsidSect="00F5331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CBE6D" w14:textId="77777777" w:rsidR="00F5331C" w:rsidRDefault="00F5331C" w:rsidP="00117666">
      <w:pPr>
        <w:spacing w:after="0"/>
      </w:pPr>
      <w:r>
        <w:separator/>
      </w:r>
    </w:p>
  </w:endnote>
  <w:endnote w:type="continuationSeparator" w:id="0">
    <w:p w14:paraId="7E37EEE6" w14:textId="77777777" w:rsidR="00F5331C" w:rsidRDefault="00F533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0E854D39" w:rsidR="002B2D05" w:rsidRPr="00577C4C" w:rsidRDefault="00421DA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76525E" wp14:editId="0045BD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845820"/>
              <wp:effectExtent l="0" t="0" r="0" b="0"/>
              <wp:wrapNone/>
              <wp:docPr id="1696010130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8458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2D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76525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66.6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" filled="f" stroked="f" strokeweight=".5pt">
              <v:textbox style="mso-fit-shape-to-text:t">
                <w:txbxContent>
                  <w:p w14:paraId="4D054D26" w14:textId="77777777" w:rsidR="002B2D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3BFF156" w:rsidR="002B2D05" w:rsidRPr="00577C4C" w:rsidRDefault="00421DA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1804A" wp14:editId="0CF6D1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845820"/>
              <wp:effectExtent l="0" t="0" r="0" b="0"/>
              <wp:wrapNone/>
              <wp:docPr id="117685008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8458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2D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180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66.6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" filled="f" stroked="f" strokeweight=".5pt">
              <v:textbox style="mso-fit-shape-to-text:t">
                <w:txbxContent>
                  <w:p w14:paraId="085E15EB" w14:textId="77777777" w:rsidR="002B2D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BC000" w14:textId="77777777" w:rsidR="00F5331C" w:rsidRDefault="00F5331C" w:rsidP="00117666">
      <w:pPr>
        <w:spacing w:after="0"/>
      </w:pPr>
      <w:r>
        <w:separator/>
      </w:r>
    </w:p>
  </w:footnote>
  <w:footnote w:type="continuationSeparator" w:id="0">
    <w:p w14:paraId="0E1F15E0" w14:textId="77777777" w:rsidR="00F5331C" w:rsidRDefault="00F533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B2D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5989E06" w:rsidR="002B2D0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F1C"/>
    <w:rsid w:val="00034304"/>
    <w:rsid w:val="00035434"/>
    <w:rsid w:val="00052A14"/>
    <w:rsid w:val="00062D62"/>
    <w:rsid w:val="00077D53"/>
    <w:rsid w:val="000C67DF"/>
    <w:rsid w:val="000D7134"/>
    <w:rsid w:val="00105FD9"/>
    <w:rsid w:val="00117666"/>
    <w:rsid w:val="0012186C"/>
    <w:rsid w:val="001378B0"/>
    <w:rsid w:val="001549D3"/>
    <w:rsid w:val="00160065"/>
    <w:rsid w:val="00177D84"/>
    <w:rsid w:val="001A27F4"/>
    <w:rsid w:val="001A4E22"/>
    <w:rsid w:val="001C3DE3"/>
    <w:rsid w:val="001C478B"/>
    <w:rsid w:val="002318F1"/>
    <w:rsid w:val="0026527C"/>
    <w:rsid w:val="00267D18"/>
    <w:rsid w:val="00283776"/>
    <w:rsid w:val="002868E2"/>
    <w:rsid w:val="002869C3"/>
    <w:rsid w:val="002936E4"/>
    <w:rsid w:val="002A693A"/>
    <w:rsid w:val="002B2D05"/>
    <w:rsid w:val="002B4A57"/>
    <w:rsid w:val="002C74CA"/>
    <w:rsid w:val="002E19A6"/>
    <w:rsid w:val="0032053E"/>
    <w:rsid w:val="003544FB"/>
    <w:rsid w:val="00357C46"/>
    <w:rsid w:val="003C0E18"/>
    <w:rsid w:val="003D2F2D"/>
    <w:rsid w:val="003D4FCE"/>
    <w:rsid w:val="00401590"/>
    <w:rsid w:val="00401CB5"/>
    <w:rsid w:val="00421DAB"/>
    <w:rsid w:val="00447801"/>
    <w:rsid w:val="00450AF4"/>
    <w:rsid w:val="00452E9C"/>
    <w:rsid w:val="00467875"/>
    <w:rsid w:val="004735C8"/>
    <w:rsid w:val="004961FF"/>
    <w:rsid w:val="00517A89"/>
    <w:rsid w:val="005250F2"/>
    <w:rsid w:val="0054031F"/>
    <w:rsid w:val="00593EEA"/>
    <w:rsid w:val="00594487"/>
    <w:rsid w:val="005A5EEE"/>
    <w:rsid w:val="005E47DA"/>
    <w:rsid w:val="006375C7"/>
    <w:rsid w:val="00654E8F"/>
    <w:rsid w:val="00660D05"/>
    <w:rsid w:val="006820B1"/>
    <w:rsid w:val="00682842"/>
    <w:rsid w:val="006B7D14"/>
    <w:rsid w:val="00701727"/>
    <w:rsid w:val="007025DD"/>
    <w:rsid w:val="0070566C"/>
    <w:rsid w:val="0070729C"/>
    <w:rsid w:val="00711A74"/>
    <w:rsid w:val="00714C50"/>
    <w:rsid w:val="00725A7D"/>
    <w:rsid w:val="007501BE"/>
    <w:rsid w:val="00790BB3"/>
    <w:rsid w:val="00796414"/>
    <w:rsid w:val="007C206C"/>
    <w:rsid w:val="007D1BDF"/>
    <w:rsid w:val="00803D24"/>
    <w:rsid w:val="00817DD6"/>
    <w:rsid w:val="00837032"/>
    <w:rsid w:val="00874EF9"/>
    <w:rsid w:val="008846B5"/>
    <w:rsid w:val="00885156"/>
    <w:rsid w:val="008B07F0"/>
    <w:rsid w:val="008E2A33"/>
    <w:rsid w:val="00915184"/>
    <w:rsid w:val="009151AA"/>
    <w:rsid w:val="009334F1"/>
    <w:rsid w:val="0093429D"/>
    <w:rsid w:val="00943573"/>
    <w:rsid w:val="00970F7D"/>
    <w:rsid w:val="0099231D"/>
    <w:rsid w:val="00994A3D"/>
    <w:rsid w:val="009B4C81"/>
    <w:rsid w:val="009C2B12"/>
    <w:rsid w:val="009C70F3"/>
    <w:rsid w:val="009E06B3"/>
    <w:rsid w:val="00A174D9"/>
    <w:rsid w:val="00A569CD"/>
    <w:rsid w:val="00A57F21"/>
    <w:rsid w:val="00A707C2"/>
    <w:rsid w:val="00AB2B61"/>
    <w:rsid w:val="00AB6715"/>
    <w:rsid w:val="00AB788D"/>
    <w:rsid w:val="00B1671E"/>
    <w:rsid w:val="00B25EB8"/>
    <w:rsid w:val="00B354E1"/>
    <w:rsid w:val="00B37F4D"/>
    <w:rsid w:val="00B84746"/>
    <w:rsid w:val="00BE0D39"/>
    <w:rsid w:val="00BF27F0"/>
    <w:rsid w:val="00BF53CB"/>
    <w:rsid w:val="00C01E48"/>
    <w:rsid w:val="00C52A7B"/>
    <w:rsid w:val="00C56BAF"/>
    <w:rsid w:val="00C66760"/>
    <w:rsid w:val="00C679AA"/>
    <w:rsid w:val="00C75972"/>
    <w:rsid w:val="00CC0A3A"/>
    <w:rsid w:val="00CD066B"/>
    <w:rsid w:val="00CD7378"/>
    <w:rsid w:val="00CE4FEE"/>
    <w:rsid w:val="00CF778C"/>
    <w:rsid w:val="00D01ACD"/>
    <w:rsid w:val="00D35FC5"/>
    <w:rsid w:val="00D72728"/>
    <w:rsid w:val="00D97620"/>
    <w:rsid w:val="00DB59C3"/>
    <w:rsid w:val="00DC259A"/>
    <w:rsid w:val="00DE23E8"/>
    <w:rsid w:val="00E01107"/>
    <w:rsid w:val="00E52377"/>
    <w:rsid w:val="00E64E17"/>
    <w:rsid w:val="00E866C9"/>
    <w:rsid w:val="00EA2215"/>
    <w:rsid w:val="00EA3D3C"/>
    <w:rsid w:val="00F00BA9"/>
    <w:rsid w:val="00F46900"/>
    <w:rsid w:val="00F5331C"/>
    <w:rsid w:val="00F61D89"/>
    <w:rsid w:val="00F9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C9CDB872-BD3E-4DF0-AD19-5565D979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ria Christina Antoniou</cp:lastModifiedBy>
  <cp:revision>6</cp:revision>
  <cp:lastPrinted>2013-10-03T12:51:00Z</cp:lastPrinted>
  <dcterms:created xsi:type="dcterms:W3CDTF">2024-04-28T03:52:00Z</dcterms:created>
  <dcterms:modified xsi:type="dcterms:W3CDTF">2024-04-2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